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Cs w:val="21"/>
        </w:rPr>
        <w:t>Table S2 Twenty-eight</w:t>
      </w:r>
      <w:r>
        <w:rPr>
          <w:rFonts w:cs="Arial" w:ascii="Arial" w:hAnsi="Arial"/>
          <w:b/>
          <w:szCs w:val="21"/>
        </w:rPr>
        <w:t xml:space="preserve"> PCR primers targeting the entire coding regions of </w:t>
      </w:r>
      <w:r>
        <w:rPr>
          <w:rFonts w:cs="Arial" w:ascii="Arial" w:hAnsi="Arial"/>
          <w:b/>
          <w:i/>
          <w:szCs w:val="21"/>
        </w:rPr>
        <w:t>WNK1</w:t>
      </w:r>
    </w:p>
    <w:p>
      <w:pPr>
        <w:pStyle w:val="Normal"/>
        <w:rPr>
          <w:rFonts w:ascii="Arial" w:hAnsi="Arial" w:cs="Arial"/>
          <w:b/>
          <w:b/>
          <w:i/>
          <w:i/>
          <w:szCs w:val="21"/>
        </w:rPr>
      </w:pPr>
      <w:r>
        <w:rPr>
          <w:rFonts w:cs="Arial" w:ascii="Arial" w:hAnsi="Arial"/>
          <w:b/>
          <w:i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3592"/>
        <w:gridCol w:w="2675"/>
      </w:tblGrid>
      <w:tr>
        <w:trPr/>
        <w:tc>
          <w:tcPr>
            <w:tcW w:w="2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Primer No.</w:t>
            </w:r>
          </w:p>
        </w:tc>
        <w:tc>
          <w:tcPr>
            <w:tcW w:w="35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Oligonucleotide primers (5’ →3’)</w:t>
            </w:r>
          </w:p>
        </w:tc>
        <w:tc>
          <w:tcPr>
            <w:tcW w:w="2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Size of PCR product (bp)</w:t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1</w:t>
            </w: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-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Style w:val="Def"/>
                <w:rFonts w:cs="Arial" w:ascii="Arial" w:hAnsi="Arial"/>
                <w:color w:val="000000"/>
                <w:sz w:val="20"/>
              </w:rPr>
              <w:t>TGCTGAGTGAGGCGTCGT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665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bookmarkStart w:id="0" w:name="OLE_LINK61"/>
            <w:bookmarkStart w:id="1" w:name="OLE_LINK60"/>
            <w:r>
              <w:rPr>
                <w:rStyle w:val="Def"/>
                <w:rFonts w:cs="Arial" w:ascii="Arial" w:hAnsi="Arial"/>
                <w:color w:val="000000"/>
                <w:sz w:val="20"/>
              </w:rPr>
              <w:t>TTTGCTCCCCACAAGGCT</w:t>
            </w:r>
            <w:bookmarkEnd w:id="0"/>
            <w:bookmarkEnd w:id="1"/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1</w:t>
            </w: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-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ACCACTACCACCACTGAG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738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TATCCTATCCCAACACC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CCTCCAAAGCCTATGTT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565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TGAAACTGGTAGACCTGA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3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CAAAGCAACAAACTCCT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456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ATTCCAAGAAGCACAA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4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CTCCCCCTTTCCTTTTTT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325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CCCCAAGTTCAACAATC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5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ATGGAAGTAAGTGAC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392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CCGTAGAATGTGTGTTG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>Exon 6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AAACCTCTGTAGGCAC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486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CACGGCACTTCATCAAC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7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F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CAGATTTTACAGTTCGGT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515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>R</w:t>
            </w:r>
            <w:r>
              <w:rPr>
                <w:rFonts w:eastAsia="楷体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TCCACTTCCCAAGATACG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8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GCTGTTTCCCTTACT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523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GACTCATACTGTTACTTGGTT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9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ACAGCCTGAGCAGCATT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652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GCCTGGGTGACAGAGTG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0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GTTGGGGTGAGGGAGAT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751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GGAATGTCATAGGTTCAGTT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AGCCTCTTTCTCTCCTG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713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AACTCTGTGGTGCCCTC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TGGCTACTATTCTTCTTTG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476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GCCTGTTTCTTTCTCCT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3/14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CGTAGTGGGGAGGGATA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568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GTGGTTTGGATTTGATGAC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5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CGATAACACTATGCTT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390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CTAAATCACAGGTTGGG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2" w:name="OLE_LINK119"/>
            <w:bookmarkStart w:id="3" w:name="OLE_LINK118"/>
            <w:r>
              <w:rPr>
                <w:rFonts w:cs="Arial" w:ascii="Arial" w:hAnsi="Arial"/>
                <w:bCs/>
                <w:color w:val="000000"/>
                <w:sz w:val="20"/>
              </w:rPr>
              <w:t>Exon 16/17</w:t>
            </w:r>
            <w:bookmarkEnd w:id="2"/>
            <w:bookmarkEnd w:id="3"/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ATAAAACTATCACACCCAA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726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CTACAGAAGCCTGCCACC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8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5" w:leader="none"/>
              </w:tabs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CTGGGTGAGAGAATGAG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294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GCAGAGGCACTGTAGAA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9-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CAATCTTTTGAATCCAT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807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bookmarkStart w:id="4" w:name="OLE_LINK129"/>
            <w:bookmarkStart w:id="5" w:name="OLE_LINK128"/>
            <w:r>
              <w:rPr>
                <w:rFonts w:cs="Arial" w:ascii="Arial" w:hAnsi="Arial"/>
                <w:color w:val="000000"/>
                <w:sz w:val="20"/>
              </w:rPr>
              <w:t>CTAGTGAGTGTGCGCTAACT</w:t>
            </w:r>
            <w:bookmarkEnd w:id="4"/>
            <w:bookmarkEnd w:id="5"/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19-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GGGAGCCACATTAACAT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1023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TCCTGCCACACTTGAA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0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CTCACGGACTTGATTTT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388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GTTTGCTTTGCTGTTTTC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AAACAGTGTGTCCTATCTA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454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CCTCCTCTGAAACAAAAA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GGGATTACAGGTGTGAG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380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ATGTGTCTTTGAAACGG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3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TGGAGGGAGGAGATAAG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302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CCCAAATAGGTAGGCAGT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4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AGTCAAAAGTGGAGGCG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972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TGTGTGGTGGGGAGGTA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5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GCAGATTGGGTCAGAGTA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558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GACAGAAACAAAAGATAGG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6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TCTATTGAGTCTTAGTGTCATT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451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AGGCTTTTGTCCCAGGTA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7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CCAAAACAAATGGCTAAA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379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TGCGGCAAAAGAGAGACT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Exon 28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0"/>
              </w:rPr>
              <w:t>AAACAAGGCAAAAATCCC</w:t>
            </w:r>
          </w:p>
        </w:tc>
        <w:tc>
          <w:tcPr>
            <w:tcW w:w="26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767</w:t>
            </w:r>
          </w:p>
        </w:tc>
      </w:tr>
      <w:tr>
        <w:trPr/>
        <w:tc>
          <w:tcPr>
            <w:tcW w:w="2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楷体" w:cs="Arial"/>
                <w:color w:val="000000"/>
                <w:sz w:val="20"/>
              </w:rPr>
            </w:pPr>
            <w:r>
              <w:rPr>
                <w:rFonts w:eastAsia="楷体" w:cs="Arial" w:ascii="Arial" w:hAnsi="Arial"/>
                <w:color w:val="000000"/>
                <w:sz w:val="20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CCCCTCTGGCAAGAAATA</w:t>
            </w:r>
          </w:p>
        </w:tc>
        <w:tc>
          <w:tcPr>
            <w:tcW w:w="2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楷体" w:cs="Arial"/>
                <w:bCs/>
                <w:color w:val="000000"/>
                <w:sz w:val="20"/>
              </w:rPr>
            </w:pPr>
            <w:r>
              <w:rPr>
                <w:rFonts w:eastAsia="楷体" w:cs="Arial" w:ascii="Arial" w:hAnsi="Arial"/>
                <w:bCs/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0:54:00Z</dcterms:created>
  <dc:creator>raoshuquan</dc:creator>
  <dc:description/>
  <dc:language>en-US</dc:language>
  <cp:lastModifiedBy>raoshuquan</cp:lastModifiedBy>
  <dcterms:modified xsi:type="dcterms:W3CDTF">2015-02-01T10:54:00Z</dcterms:modified>
  <cp:revision>1</cp:revision>
  <dc:subject/>
  <dc:title/>
</cp:coreProperties>
</file>